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936"/>
        <w:tblW w:w="8907" w:type="dxa"/>
        <w:tblLook w:val="04A0" w:firstRow="1" w:lastRow="0" w:firstColumn="1" w:lastColumn="0" w:noHBand="0" w:noVBand="1"/>
      </w:tblPr>
      <w:tblGrid>
        <w:gridCol w:w="2482"/>
        <w:gridCol w:w="2482"/>
        <w:gridCol w:w="1161"/>
        <w:gridCol w:w="1306"/>
        <w:gridCol w:w="1476"/>
      </w:tblGrid>
      <w:tr w:rsidR="00805501" w:rsidRPr="00805501" w14:paraId="2046F116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6DECAA4F" w14:textId="77777777" w:rsidR="000231A4" w:rsidRPr="00805501" w:rsidRDefault="000231A4" w:rsidP="00B5060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5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pany (Cat#)</w:t>
            </w:r>
          </w:p>
        </w:tc>
        <w:tc>
          <w:tcPr>
            <w:tcW w:w="2482" w:type="dxa"/>
            <w:vAlign w:val="center"/>
          </w:tcPr>
          <w:p w14:paraId="2B4E7FA7" w14:textId="77777777" w:rsidR="000231A4" w:rsidRPr="00805501" w:rsidRDefault="000231A4" w:rsidP="00B5060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5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imary Ab</w:t>
            </w:r>
          </w:p>
        </w:tc>
        <w:tc>
          <w:tcPr>
            <w:tcW w:w="1161" w:type="dxa"/>
            <w:vAlign w:val="center"/>
          </w:tcPr>
          <w:p w14:paraId="7D83F352" w14:textId="77777777" w:rsidR="000231A4" w:rsidRPr="00805501" w:rsidRDefault="000231A4" w:rsidP="00B5060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5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ost</w:t>
            </w:r>
          </w:p>
        </w:tc>
        <w:tc>
          <w:tcPr>
            <w:tcW w:w="1306" w:type="dxa"/>
            <w:vAlign w:val="center"/>
          </w:tcPr>
          <w:p w14:paraId="4A1A7FD5" w14:textId="77777777" w:rsidR="000231A4" w:rsidRPr="00805501" w:rsidRDefault="000231A4" w:rsidP="00B5060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5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lutions</w:t>
            </w:r>
          </w:p>
        </w:tc>
        <w:tc>
          <w:tcPr>
            <w:tcW w:w="1476" w:type="dxa"/>
            <w:vAlign w:val="center"/>
          </w:tcPr>
          <w:p w14:paraId="75A6EFB5" w14:textId="77777777" w:rsidR="000231A4" w:rsidRPr="00805501" w:rsidRDefault="000231A4" w:rsidP="00B5060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055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condary Ab</w:t>
            </w:r>
          </w:p>
        </w:tc>
      </w:tr>
      <w:tr w:rsidR="00805501" w:rsidRPr="00B50607" w14:paraId="6EE2317B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5C9B960F" w14:textId="65614994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Millipore (MAB386)</w:t>
            </w:r>
          </w:p>
        </w:tc>
        <w:tc>
          <w:tcPr>
            <w:tcW w:w="2482" w:type="dxa"/>
            <w:vAlign w:val="center"/>
          </w:tcPr>
          <w:p w14:paraId="60509452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Anti-MBP </w:t>
            </w:r>
          </w:p>
          <w:p w14:paraId="57D898B6" w14:textId="0E56FAAA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.a.</w:t>
            </w:r>
            <w:proofErr w:type="spellEnd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 82-87)</w:t>
            </w:r>
          </w:p>
        </w:tc>
        <w:tc>
          <w:tcPr>
            <w:tcW w:w="1161" w:type="dxa"/>
            <w:vAlign w:val="center"/>
          </w:tcPr>
          <w:p w14:paraId="2B676119" w14:textId="39DAFC50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306" w:type="dxa"/>
            <w:vAlign w:val="center"/>
          </w:tcPr>
          <w:p w14:paraId="2C41F3E6" w14:textId="20A4C505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476" w:type="dxa"/>
            <w:vAlign w:val="center"/>
          </w:tcPr>
          <w:p w14:paraId="3E401D3F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t Biotinylated</w:t>
            </w:r>
          </w:p>
          <w:p w14:paraId="3DDD53BC" w14:textId="3CAEDFDD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1000)</w:t>
            </w:r>
          </w:p>
        </w:tc>
      </w:tr>
      <w:tr w:rsidR="00805501" w:rsidRPr="00B50607" w14:paraId="3BFC029F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55A4E412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Millipore </w:t>
            </w:r>
          </w:p>
          <w:p w14:paraId="769121E2" w14:textId="31CE77AF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AB5541)</w:t>
            </w:r>
          </w:p>
        </w:tc>
        <w:tc>
          <w:tcPr>
            <w:tcW w:w="2482" w:type="dxa"/>
            <w:vAlign w:val="center"/>
          </w:tcPr>
          <w:p w14:paraId="38CDD203" w14:textId="58D232B0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GFAP</w:t>
            </w:r>
          </w:p>
        </w:tc>
        <w:tc>
          <w:tcPr>
            <w:tcW w:w="1161" w:type="dxa"/>
            <w:vAlign w:val="center"/>
          </w:tcPr>
          <w:p w14:paraId="4AFEA11E" w14:textId="12EF7A09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306" w:type="dxa"/>
            <w:vAlign w:val="center"/>
          </w:tcPr>
          <w:p w14:paraId="042104E0" w14:textId="53223C2F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349DA8A6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Chicken</w:t>
            </w:r>
          </w:p>
          <w:p w14:paraId="1F5BB2B6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Biotinylated</w:t>
            </w:r>
          </w:p>
          <w:p w14:paraId="7319B32F" w14:textId="1BE3B1C2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1000)</w:t>
            </w:r>
          </w:p>
        </w:tc>
      </w:tr>
      <w:tr w:rsidR="00805501" w:rsidRPr="00B50607" w14:paraId="79ACF3B6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4DFD5192" w14:textId="12823F88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bcam (ab125212)</w:t>
            </w:r>
          </w:p>
        </w:tc>
        <w:tc>
          <w:tcPr>
            <w:tcW w:w="2482" w:type="dxa"/>
            <w:vAlign w:val="center"/>
          </w:tcPr>
          <w:p w14:paraId="504FFAEF" w14:textId="29CBEEF8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CD68</w:t>
            </w:r>
          </w:p>
        </w:tc>
        <w:tc>
          <w:tcPr>
            <w:tcW w:w="1161" w:type="dxa"/>
            <w:vAlign w:val="center"/>
          </w:tcPr>
          <w:p w14:paraId="275A75FF" w14:textId="0F9B5A2B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08452016" w14:textId="2B894671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476" w:type="dxa"/>
            <w:vAlign w:val="center"/>
          </w:tcPr>
          <w:p w14:paraId="5F9E5AE2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Biotinylated</w:t>
            </w:r>
          </w:p>
          <w:p w14:paraId="35B19BA6" w14:textId="59117F4B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1000)</w:t>
            </w:r>
          </w:p>
        </w:tc>
      </w:tr>
      <w:tr w:rsidR="00805501" w:rsidRPr="00B50607" w14:paraId="286F6A3E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39A2B80A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evmab</w:t>
            </w:r>
            <w:proofErr w:type="spellEnd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 biosciences</w:t>
            </w:r>
          </w:p>
          <w:p w14:paraId="7761BF31" w14:textId="44BD9FA8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31-1120-00-S</w:t>
            </w:r>
          </w:p>
        </w:tc>
        <w:tc>
          <w:tcPr>
            <w:tcW w:w="2482" w:type="dxa"/>
            <w:vAlign w:val="center"/>
          </w:tcPr>
          <w:p w14:paraId="7BF0B767" w14:textId="1343EBD8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H3.3-G34R</w:t>
            </w:r>
          </w:p>
        </w:tc>
        <w:tc>
          <w:tcPr>
            <w:tcW w:w="1161" w:type="dxa"/>
            <w:vAlign w:val="center"/>
          </w:tcPr>
          <w:p w14:paraId="5CB8ED51" w14:textId="2FBB81CE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51C6EAA6" w14:textId="12A30E6C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476" w:type="dxa"/>
            <w:vAlign w:val="center"/>
          </w:tcPr>
          <w:p w14:paraId="1CD3F649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Biotinylated</w:t>
            </w:r>
          </w:p>
          <w:p w14:paraId="0CEE2E35" w14:textId="0A9BFDF4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1000)</w:t>
            </w:r>
          </w:p>
        </w:tc>
      </w:tr>
      <w:tr w:rsidR="00805501" w:rsidRPr="00B50607" w14:paraId="6A289A78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2CF95C5D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  <w:p w14:paraId="22F361D7" w14:textId="75591C25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ab178846)</w:t>
            </w:r>
          </w:p>
        </w:tc>
        <w:tc>
          <w:tcPr>
            <w:tcW w:w="2482" w:type="dxa"/>
            <w:vAlign w:val="center"/>
          </w:tcPr>
          <w:p w14:paraId="6DFD4A99" w14:textId="7699B8C4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Iba1</w:t>
            </w:r>
          </w:p>
        </w:tc>
        <w:tc>
          <w:tcPr>
            <w:tcW w:w="1161" w:type="dxa"/>
            <w:vAlign w:val="center"/>
          </w:tcPr>
          <w:p w14:paraId="2923B317" w14:textId="025224D4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0BF8AA92" w14:textId="30DBFC88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476" w:type="dxa"/>
            <w:vAlign w:val="center"/>
          </w:tcPr>
          <w:p w14:paraId="65AE2084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Biotinylated</w:t>
            </w:r>
          </w:p>
          <w:p w14:paraId="5DB454DD" w14:textId="64225F3D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1000)</w:t>
            </w:r>
          </w:p>
        </w:tc>
      </w:tr>
      <w:tr w:rsidR="00805501" w:rsidRPr="00B50607" w14:paraId="63FBFACE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554B8ED6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HistoSure</w:t>
            </w:r>
            <w:proofErr w:type="spellEnd"/>
          </w:p>
          <w:p w14:paraId="4EB37811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HS-361 003)</w:t>
            </w:r>
          </w:p>
        </w:tc>
        <w:tc>
          <w:tcPr>
            <w:tcW w:w="2482" w:type="dxa"/>
            <w:vAlign w:val="center"/>
          </w:tcPr>
          <w:p w14:paraId="5611F339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CD8a</w:t>
            </w:r>
          </w:p>
          <w:p w14:paraId="09ACC3C0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230-247)</w:t>
            </w:r>
          </w:p>
        </w:tc>
        <w:tc>
          <w:tcPr>
            <w:tcW w:w="1161" w:type="dxa"/>
            <w:vAlign w:val="center"/>
          </w:tcPr>
          <w:p w14:paraId="43DE61C2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0A3F26D5" w14:textId="6B4398D5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76" w:type="dxa"/>
            <w:vAlign w:val="center"/>
          </w:tcPr>
          <w:p w14:paraId="33C16C2E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Biotinylated</w:t>
            </w:r>
          </w:p>
          <w:p w14:paraId="1E600066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1000)</w:t>
            </w:r>
          </w:p>
        </w:tc>
      </w:tr>
      <w:tr w:rsidR="00805501" w:rsidRPr="00B50607" w14:paraId="6DC762C8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2CDB8812" w14:textId="34C711CE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InvitrogenMA5-32001</w:t>
            </w:r>
          </w:p>
        </w:tc>
        <w:tc>
          <w:tcPr>
            <w:tcW w:w="2482" w:type="dxa"/>
            <w:vAlign w:val="center"/>
          </w:tcPr>
          <w:p w14:paraId="7CFFD967" w14:textId="73AF8BED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SR-BI Antibody (SR37-06) </w:t>
            </w:r>
          </w:p>
        </w:tc>
        <w:tc>
          <w:tcPr>
            <w:tcW w:w="1161" w:type="dxa"/>
            <w:vAlign w:val="center"/>
          </w:tcPr>
          <w:p w14:paraId="7E442D77" w14:textId="08FB982E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12C0C051" w14:textId="247512AB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;100</w:t>
            </w:r>
          </w:p>
        </w:tc>
        <w:tc>
          <w:tcPr>
            <w:tcW w:w="1476" w:type="dxa"/>
            <w:vAlign w:val="center"/>
          </w:tcPr>
          <w:p w14:paraId="0C682B6D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Biotinylated</w:t>
            </w:r>
          </w:p>
          <w:p w14:paraId="079EAFB5" w14:textId="1356AF1F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1000)</w:t>
            </w:r>
          </w:p>
        </w:tc>
      </w:tr>
      <w:tr w:rsidR="00805501" w:rsidRPr="00B50607" w14:paraId="615D5139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0CF2A59C" w14:textId="77777777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Novus Biologicals</w:t>
            </w:r>
          </w:p>
          <w:p w14:paraId="55365F0D" w14:textId="69E3145B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NB600-1387</w:t>
            </w:r>
          </w:p>
        </w:tc>
        <w:tc>
          <w:tcPr>
            <w:tcW w:w="2482" w:type="dxa"/>
            <w:vAlign w:val="center"/>
          </w:tcPr>
          <w:p w14:paraId="21E95C74" w14:textId="769E88F1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GR1</w:t>
            </w:r>
          </w:p>
        </w:tc>
        <w:tc>
          <w:tcPr>
            <w:tcW w:w="1161" w:type="dxa"/>
            <w:vAlign w:val="center"/>
          </w:tcPr>
          <w:p w14:paraId="108C82BE" w14:textId="3AF86DA0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306" w:type="dxa"/>
            <w:vAlign w:val="center"/>
          </w:tcPr>
          <w:p w14:paraId="50DA2C4A" w14:textId="0D0CD19B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476" w:type="dxa"/>
            <w:vAlign w:val="center"/>
          </w:tcPr>
          <w:p w14:paraId="5CE1E6BA" w14:textId="7925BD7C" w:rsidR="00805501" w:rsidRPr="00B50607" w:rsidRDefault="00805501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Anti-Rat Biotinylated </w:t>
            </w:r>
          </w:p>
        </w:tc>
      </w:tr>
      <w:tr w:rsidR="00B50607" w:rsidRPr="00B50607" w14:paraId="59BBC645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508AF257" w14:textId="3B3CB59F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482" w:type="dxa"/>
          </w:tcPr>
          <w:p w14:paraId="7D7FC473" w14:textId="334DE3F5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Scavenging Receptor SR-BI antibody [EP1556Y]</w:t>
            </w:r>
          </w:p>
        </w:tc>
        <w:tc>
          <w:tcPr>
            <w:tcW w:w="1161" w:type="dxa"/>
            <w:vAlign w:val="center"/>
          </w:tcPr>
          <w:p w14:paraId="29A06F9B" w14:textId="358262D5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06" w:type="dxa"/>
            <w:vAlign w:val="center"/>
          </w:tcPr>
          <w:p w14:paraId="0AE662A8" w14:textId="49A79602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0F029381" w14:textId="02081638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Anti-Rabbit </w:t>
            </w: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HRP</w:t>
            </w:r>
          </w:p>
          <w:p w14:paraId="4363763C" w14:textId="0C755AE0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</w:t>
            </w: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000)</w:t>
            </w:r>
          </w:p>
        </w:tc>
      </w:tr>
      <w:tr w:rsidR="00B50607" w:rsidRPr="00B50607" w14:paraId="33B20468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706CB765" w14:textId="482ADEB9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2482" w:type="dxa"/>
          </w:tcPr>
          <w:p w14:paraId="15C49F78" w14:textId="4E2EFAF4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Phospho-</w:t>
            </w:r>
            <w:proofErr w:type="spellStart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NFkB</w:t>
            </w:r>
            <w:proofErr w:type="spellEnd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 p65 (Ser529) Polyclonal Antibody</w:t>
            </w:r>
          </w:p>
        </w:tc>
        <w:tc>
          <w:tcPr>
            <w:tcW w:w="1161" w:type="dxa"/>
            <w:vAlign w:val="center"/>
          </w:tcPr>
          <w:p w14:paraId="33268926" w14:textId="4F5DBC4C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68684660" w14:textId="16E56A7D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1F6A8624" w14:textId="77777777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HRP</w:t>
            </w:r>
          </w:p>
          <w:p w14:paraId="0360CD56" w14:textId="54A8D95C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2000)</w:t>
            </w:r>
          </w:p>
        </w:tc>
      </w:tr>
      <w:tr w:rsidR="00B50607" w:rsidRPr="00B50607" w14:paraId="05A58A31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1656B9E5" w14:textId="6DAE2FBD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482" w:type="dxa"/>
          </w:tcPr>
          <w:p w14:paraId="1826401D" w14:textId="7B5E5162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kappaB</w:t>
            </w:r>
            <w:proofErr w:type="spellEnd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 p65 (D14E12) Rabbit Monoclonal Antibody</w:t>
            </w:r>
          </w:p>
        </w:tc>
        <w:tc>
          <w:tcPr>
            <w:tcW w:w="1161" w:type="dxa"/>
            <w:vAlign w:val="center"/>
          </w:tcPr>
          <w:p w14:paraId="0E765BAD" w14:textId="6374AF44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6DA7A5BB" w14:textId="333B9652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5077FA04" w14:textId="77777777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HRP</w:t>
            </w:r>
          </w:p>
          <w:p w14:paraId="538DE561" w14:textId="25BF56AD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2000)</w:t>
            </w:r>
          </w:p>
        </w:tc>
      </w:tr>
      <w:tr w:rsidR="00B50607" w:rsidRPr="00B50607" w14:paraId="3B14F241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28FFA9D0" w14:textId="61E12BE5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2482" w:type="dxa"/>
          </w:tcPr>
          <w:p w14:paraId="73225532" w14:textId="6C650845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Phospho-</w:t>
            </w:r>
            <w:proofErr w:type="spellStart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NFkB</w:t>
            </w:r>
            <w:proofErr w:type="spellEnd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 p105/p50 (Ser907) Polyclonal Antibody</w:t>
            </w:r>
          </w:p>
        </w:tc>
        <w:tc>
          <w:tcPr>
            <w:tcW w:w="1161" w:type="dxa"/>
            <w:vAlign w:val="center"/>
          </w:tcPr>
          <w:p w14:paraId="072B47B1" w14:textId="1292E068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226A13C4" w14:textId="18370D94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40BCEF87" w14:textId="77777777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HRP</w:t>
            </w:r>
          </w:p>
          <w:p w14:paraId="5A84FE19" w14:textId="2B3DEAE1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2000)</w:t>
            </w:r>
          </w:p>
        </w:tc>
      </w:tr>
      <w:tr w:rsidR="00B50607" w:rsidRPr="00B50607" w14:paraId="3F21D740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51851503" w14:textId="2838F9C7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482" w:type="dxa"/>
          </w:tcPr>
          <w:p w14:paraId="7983FAD0" w14:textId="7AFB4004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NFκB</w:t>
            </w:r>
            <w:proofErr w:type="spellEnd"/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 p50 Antibody (E-10)</w:t>
            </w:r>
          </w:p>
        </w:tc>
        <w:tc>
          <w:tcPr>
            <w:tcW w:w="1161" w:type="dxa"/>
            <w:vAlign w:val="center"/>
          </w:tcPr>
          <w:p w14:paraId="5739FEE3" w14:textId="5BB8A9A8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06" w:type="dxa"/>
            <w:vAlign w:val="center"/>
          </w:tcPr>
          <w:p w14:paraId="66F43815" w14:textId="7696C7CA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3AF7DCBD" w14:textId="121E38EC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 xml:space="preserve"> HRP</w:t>
            </w:r>
          </w:p>
          <w:p w14:paraId="421873DE" w14:textId="51DC0804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2000)</w:t>
            </w:r>
          </w:p>
        </w:tc>
      </w:tr>
      <w:tr w:rsidR="00B50607" w:rsidRPr="00B50607" w14:paraId="108A1ED8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535E5555" w14:textId="36F371D5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482" w:type="dxa"/>
          </w:tcPr>
          <w:p w14:paraId="64FC908E" w14:textId="13D3CA86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beta-Actin (8H10D10) Mouse Monoclonal Antibody</w:t>
            </w:r>
          </w:p>
        </w:tc>
        <w:tc>
          <w:tcPr>
            <w:tcW w:w="1161" w:type="dxa"/>
            <w:vAlign w:val="center"/>
          </w:tcPr>
          <w:p w14:paraId="484284AE" w14:textId="3658B835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06" w:type="dxa"/>
            <w:vAlign w:val="center"/>
          </w:tcPr>
          <w:p w14:paraId="3AE8F309" w14:textId="049F960F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794C77E4" w14:textId="77777777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Mouse HRP</w:t>
            </w:r>
          </w:p>
          <w:p w14:paraId="15C0625C" w14:textId="05A059BF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2000)</w:t>
            </w:r>
          </w:p>
        </w:tc>
      </w:tr>
      <w:tr w:rsidR="00B50607" w:rsidRPr="00B50607" w14:paraId="1F416FA5" w14:textId="77777777" w:rsidTr="00B50607">
        <w:trPr>
          <w:trHeight w:val="264"/>
        </w:trPr>
        <w:tc>
          <w:tcPr>
            <w:tcW w:w="2482" w:type="dxa"/>
            <w:vAlign w:val="center"/>
          </w:tcPr>
          <w:p w14:paraId="23722D61" w14:textId="4B89BE26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482" w:type="dxa"/>
          </w:tcPr>
          <w:p w14:paraId="6E439E8E" w14:textId="3F0D2DE7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Phospho-IKK alpha/beta (Ser176/180) (16A6) Rabbit Monoclonal Antibody</w:t>
            </w:r>
          </w:p>
        </w:tc>
        <w:tc>
          <w:tcPr>
            <w:tcW w:w="1161" w:type="dxa"/>
            <w:vAlign w:val="center"/>
          </w:tcPr>
          <w:p w14:paraId="33268FE5" w14:textId="3C891CE4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696B03A7" w14:textId="73263589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1BE0B964" w14:textId="77777777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HRP</w:t>
            </w:r>
          </w:p>
          <w:p w14:paraId="4978181A" w14:textId="1734E51B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2000)</w:t>
            </w:r>
          </w:p>
        </w:tc>
      </w:tr>
      <w:tr w:rsidR="00B50607" w:rsidRPr="00B50607" w14:paraId="4ED1058A" w14:textId="77777777" w:rsidTr="00B50607">
        <w:trPr>
          <w:trHeight w:val="264"/>
        </w:trPr>
        <w:tc>
          <w:tcPr>
            <w:tcW w:w="2482" w:type="dxa"/>
          </w:tcPr>
          <w:p w14:paraId="04CB6EA0" w14:textId="444107CC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IKK beta (D30C6) Rabbit Monoclonal Antibody</w:t>
            </w:r>
          </w:p>
        </w:tc>
        <w:tc>
          <w:tcPr>
            <w:tcW w:w="2482" w:type="dxa"/>
          </w:tcPr>
          <w:p w14:paraId="0B5F973E" w14:textId="77A6CBBC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IKK beta (D30C6) Rabbit Monoclonal Antibody</w:t>
            </w:r>
          </w:p>
        </w:tc>
        <w:tc>
          <w:tcPr>
            <w:tcW w:w="1161" w:type="dxa"/>
            <w:vAlign w:val="center"/>
          </w:tcPr>
          <w:p w14:paraId="6D39D1F4" w14:textId="66291A91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06" w:type="dxa"/>
            <w:vAlign w:val="center"/>
          </w:tcPr>
          <w:p w14:paraId="5E3872D4" w14:textId="51ED24C9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76" w:type="dxa"/>
            <w:vAlign w:val="center"/>
          </w:tcPr>
          <w:p w14:paraId="11A91361" w14:textId="77777777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Anti-Rabbit HRP</w:t>
            </w:r>
          </w:p>
          <w:p w14:paraId="369A0C27" w14:textId="1E593A58" w:rsidR="00B50607" w:rsidRPr="00B50607" w:rsidRDefault="00B50607" w:rsidP="00B5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607">
              <w:rPr>
                <w:rFonts w:ascii="Times New Roman" w:hAnsi="Times New Roman" w:cs="Times New Roman"/>
                <w:sz w:val="20"/>
                <w:szCs w:val="20"/>
              </w:rPr>
              <w:t>(1:2000)</w:t>
            </w:r>
          </w:p>
        </w:tc>
      </w:tr>
    </w:tbl>
    <w:p w14:paraId="115EA547" w14:textId="261A8072" w:rsidR="000231A4" w:rsidRPr="00B50607" w:rsidRDefault="00B506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 – List of antibodies</w:t>
      </w:r>
    </w:p>
    <w:sectPr w:rsidR="000231A4" w:rsidRPr="00B50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1A4"/>
    <w:rsid w:val="000231A4"/>
    <w:rsid w:val="0038725A"/>
    <w:rsid w:val="00805501"/>
    <w:rsid w:val="00A57579"/>
    <w:rsid w:val="00B5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5811C"/>
  <w15:chartTrackingRefBased/>
  <w15:docId w15:val="{51E4E0DA-B71A-4420-8C69-16566801E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60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1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1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1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1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1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1A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1A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1A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1A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1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1A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1A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1A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1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31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nb278ygmx">
    <w:name w:val="marknb278ygmx"/>
    <w:basedOn w:val="DefaultParagraphFont"/>
    <w:rsid w:val="00B50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3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6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7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2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2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0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3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7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3</Words>
  <Characters>1505</Characters>
  <Application>Microsoft Office Word</Application>
  <DocSecurity>0</DocSecurity>
  <Lines>25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eeb, Anzar</dc:creator>
  <cp:keywords/>
  <dc:description/>
  <cp:lastModifiedBy>Haase, Santiago</cp:lastModifiedBy>
  <cp:revision>2</cp:revision>
  <dcterms:created xsi:type="dcterms:W3CDTF">2025-12-31T14:28:00Z</dcterms:created>
  <dcterms:modified xsi:type="dcterms:W3CDTF">2025-12-3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32b613-6620-4951-8d00-5c6cdf0f6b02</vt:lpwstr>
  </property>
</Properties>
</file>